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81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4"/>
        <w:gridCol w:w="1882"/>
        <w:gridCol w:w="2430"/>
        <w:gridCol w:w="2070"/>
        <w:gridCol w:w="1895"/>
      </w:tblGrid>
      <w:tr w:rsidR="00CD00F7" w:rsidRPr="00121BF8" w:rsidTr="00CC3040">
        <w:tc>
          <w:tcPr>
            <w:tcW w:w="13181" w:type="dxa"/>
            <w:gridSpan w:val="5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: Respondent characterist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age</w:t>
            </w:r>
          </w:p>
        </w:tc>
      </w:tr>
      <w:tr w:rsidR="00CD00F7" w:rsidRPr="00121BF8" w:rsidTr="00CC3040">
        <w:tc>
          <w:tcPr>
            <w:tcW w:w="4904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2" w:type="dxa"/>
            <w:vMerge w:val="restart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Overall (n=1,118)</w:t>
            </w:r>
          </w:p>
        </w:tc>
        <w:tc>
          <w:tcPr>
            <w:tcW w:w="6390" w:type="dxa"/>
            <w:gridSpan w:val="3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CD00F7" w:rsidRPr="00121BF8" w:rsidTr="00CC3040">
        <w:trPr>
          <w:trHeight w:val="562"/>
        </w:trPr>
        <w:tc>
          <w:tcPr>
            <w:tcW w:w="4904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Variable – fre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ency</w:t>
            </w: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82" w:type="dxa"/>
            <w:vMerge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&lt;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228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≥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890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55 (76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3 (58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22 (81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51 (22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3 (40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8 (17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Non-binary/othe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 (0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 (0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Prefer not to answe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 (0.7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 (0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merican Indian / Alaskan Nativ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 (0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 (0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sia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8 (6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 (6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4 (5.8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Black / African-America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2 (10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0 (14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2 (7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ultiraci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3 (6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1 (10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2 (5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Native Hawaiian / Pacific Islande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 (0.7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 (0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8 (2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5 (3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97 (72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3 (65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64 (74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rPr>
          <w:trHeight w:val="68"/>
        </w:trPr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Household income ($)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≤24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75 (18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6 (17.7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9 (18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25,000-49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0 (19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 (10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68 (22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50,000-74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2 (20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7 (23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5 (19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75,000-99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22 (12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0 (9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2 (13.6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100,000-124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3 (10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5 (12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8 (10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125,000-149,999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1 (6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7 (8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4 (5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≥150,000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1 (11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6 (17.7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5 (10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1 (4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8 (5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Employer-sponsored coverag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50 (57.7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5 (66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15 (55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edicaid or state assistanc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3 (9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7 (18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6 (7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edicar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60 (16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 (3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4 (20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Policy purchased on state/federal health exchange 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7 (3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 (3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1 (4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Policy purchased on the commercial market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 (3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 (3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 (3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Tricare or VA benefit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 (2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 (3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 (2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 (2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 (2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Geographical setting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9 (23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1 (20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7 (19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Suburba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44 (56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5 (56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29 (56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8 (19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6 (22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3 (24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New Englan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5 (6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7 (8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8 (6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id-Atlantic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28 (13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 (8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0 (14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East North Cent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5 (15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8 (13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7 (15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West North Cent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3 (5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 (4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3 (5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rPr>
          <w:trHeight w:val="71"/>
        </w:trPr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South Atlantic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5 (19.2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9 (19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6 (19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East South Cent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1 (6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 (11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8 (5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West South Cent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0 (9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 (11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7 (8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4 (7.7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 (6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1 (8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904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Pacific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62 (16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2 (15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0 (17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</w:p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  <w:r w:rsidRPr="00121BF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2439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2"/>
        <w:gridCol w:w="1882"/>
        <w:gridCol w:w="2430"/>
        <w:gridCol w:w="2070"/>
        <w:gridCol w:w="1895"/>
      </w:tblGrid>
      <w:tr w:rsidR="00CD00F7" w:rsidRPr="00121BF8" w:rsidTr="00CC3040">
        <w:tc>
          <w:tcPr>
            <w:tcW w:w="12439" w:type="dxa"/>
            <w:gridSpan w:val="5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2: Respondent disease burd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age</w:t>
            </w:r>
          </w:p>
        </w:tc>
      </w:tr>
      <w:tr w:rsidR="00CD00F7" w:rsidRPr="00121BF8" w:rsidTr="00CC3040">
        <w:tc>
          <w:tcPr>
            <w:tcW w:w="4162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2" w:type="dxa"/>
            <w:vMerge w:val="restart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Overall (n=1,118)</w:t>
            </w:r>
          </w:p>
        </w:tc>
        <w:tc>
          <w:tcPr>
            <w:tcW w:w="6390" w:type="dxa"/>
            <w:gridSpan w:val="3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CD00F7" w:rsidRPr="00121BF8" w:rsidTr="00CC3040">
        <w:trPr>
          <w:trHeight w:val="562"/>
        </w:trPr>
        <w:tc>
          <w:tcPr>
            <w:tcW w:w="4162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Variable – freq (%)</w:t>
            </w:r>
          </w:p>
        </w:tc>
        <w:tc>
          <w:tcPr>
            <w:tcW w:w="1882" w:type="dxa"/>
            <w:vMerge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&lt;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228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≥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890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Cs/>
                <w:sz w:val="24"/>
                <w:szCs w:val="24"/>
              </w:rPr>
              <w:t>Current AD severit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lea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 (2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 (2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4 (2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il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8 (21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1 (22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7 (21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31 (47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6 (42.1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35 (48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6 (26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4 (32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2 (24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Current AD contro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inimally controlle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59 (23.2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8 (16.7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1 (24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Somewhat controlle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48 (40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3 (36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65 (41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oderately well controlle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00 (26.8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7 (33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3 (25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Very well controlled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2 (9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 (12.7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3 (8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Number of flare days in past 30 day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4 (4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 (4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4 (3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1-3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71 (24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8 (34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3 (21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4-7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06 (18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9 (21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7 (17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8-10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1 (13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6 (11.6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25 (14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≥11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37 (39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1 (27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76 (42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82 (34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6 (33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06 (34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llergic rhiniti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57 (50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9 (44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58 (52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Food allerg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26 (38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0 (57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6 (33.6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Frequent/persistent skin infection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10 (19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9 (26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51 (17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nxiety and/or depression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04 (36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2 (14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72 (42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provider</w:t>
            </w: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visits in past year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3 (10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6 (7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7 (11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35 (40.6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4 (33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61 (42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3-4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84 (26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4 (29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0 (25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≥5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9 (22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5 (29.7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74 (20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Total number of prescription treatment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2 (10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 (10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9 (10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44 (32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0 (32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74 (32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11 (29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5 (25.1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56 (30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4162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06 (28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1 (32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35 (27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</w:p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  <w:r w:rsidRPr="00121BF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99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882"/>
        <w:gridCol w:w="2430"/>
        <w:gridCol w:w="2070"/>
        <w:gridCol w:w="1890"/>
      </w:tblGrid>
      <w:tr w:rsidR="00CD00F7" w:rsidRPr="00121BF8" w:rsidTr="00CC3040">
        <w:tc>
          <w:tcPr>
            <w:tcW w:w="10998" w:type="dxa"/>
            <w:gridSpan w:val="5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3: Responden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tments b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 </w:t>
            </w:r>
          </w:p>
        </w:tc>
      </w:tr>
      <w:tr w:rsidR="00CD00F7" w:rsidRPr="00121BF8" w:rsidTr="00CC3040">
        <w:tc>
          <w:tcPr>
            <w:tcW w:w="2726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2" w:type="dxa"/>
            <w:vMerge w:val="restart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Overall (n=1,118)</w:t>
            </w:r>
          </w:p>
        </w:tc>
        <w:tc>
          <w:tcPr>
            <w:tcW w:w="6390" w:type="dxa"/>
            <w:gridSpan w:val="3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CD00F7" w:rsidRPr="00121BF8" w:rsidTr="00CC3040">
        <w:trPr>
          <w:trHeight w:val="562"/>
        </w:trPr>
        <w:tc>
          <w:tcPr>
            <w:tcW w:w="2726" w:type="dxa"/>
            <w:vAlign w:val="center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Variable – fre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ency</w:t>
            </w: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82" w:type="dxa"/>
            <w:vMerge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&lt;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228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≥18 years</w:t>
            </w:r>
          </w:p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(n=890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Systemic Therap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n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42 (41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5 (34.6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67 (42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ntimicrobials, o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0 (7.5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 (8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2 (7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zathioprin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2 (1.1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 (1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orticosteroids, injectabl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3 (5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 (5.1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3 (5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orticosteroids, ora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10 (10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0 (9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92 (10.7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yclosporin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1 (2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 (3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4 (2.8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Dupilumab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48 (13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2 (10.1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0 (15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ethotrexat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0 (1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8 (2.1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Mycophenolate Mofetil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 (0.4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4 (0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Phototherap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6 (5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 (2.3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53 (6.2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Tacrolimu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5 (3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 (3.2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9 (3.4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Topical Therap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ny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61 (99.7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217 (100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56 (99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Antimicrobial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0 (17.9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3 (29.0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28 (14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orticosteroid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03 (75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68 (77.4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643 (74.5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Crisaborole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0 (12.2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0 (13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2 (11.9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Pimecrolimu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88 (8.3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9 (8.8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71 (8.3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CD00F7" w:rsidRPr="00121BF8" w:rsidTr="00CC3040">
        <w:tc>
          <w:tcPr>
            <w:tcW w:w="2726" w:type="dxa"/>
          </w:tcPr>
          <w:p w:rsidR="00CD00F7" w:rsidRPr="00121BF8" w:rsidRDefault="00CD00F7" w:rsidP="00CC30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 xml:space="preserve"> Tacrolimus</w:t>
            </w:r>
          </w:p>
        </w:tc>
        <w:tc>
          <w:tcPr>
            <w:tcW w:w="1882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38 (13.0%)</w:t>
            </w:r>
          </w:p>
        </w:tc>
        <w:tc>
          <w:tcPr>
            <w:tcW w:w="243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38 (17.5%)</w:t>
            </w:r>
          </w:p>
        </w:tc>
        <w:tc>
          <w:tcPr>
            <w:tcW w:w="207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103 (12.0%)</w:t>
            </w:r>
          </w:p>
        </w:tc>
        <w:tc>
          <w:tcPr>
            <w:tcW w:w="1890" w:type="dxa"/>
          </w:tcPr>
          <w:p w:rsidR="00CD00F7" w:rsidRPr="00121BF8" w:rsidRDefault="00CD00F7" w:rsidP="00CC30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BF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</w:p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</w:p>
    <w:p w:rsidR="00CD00F7" w:rsidRPr="00121BF8" w:rsidRDefault="00CD00F7" w:rsidP="00CD00F7">
      <w:pPr>
        <w:rPr>
          <w:rFonts w:ascii="Times New Roman" w:hAnsi="Times New Roman" w:cs="Times New Roman"/>
          <w:sz w:val="24"/>
          <w:szCs w:val="24"/>
        </w:rPr>
      </w:pPr>
    </w:p>
    <w:p w:rsidR="009C6CC2" w:rsidRDefault="009C6CC2">
      <w:bookmarkStart w:id="0" w:name="_GoBack"/>
      <w:bookmarkEnd w:id="0"/>
    </w:p>
    <w:sectPr w:rsidR="009C6CC2" w:rsidSect="00CD0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E1F"/>
    <w:rsid w:val="004E6E1F"/>
    <w:rsid w:val="009C6CC2"/>
    <w:rsid w:val="00CD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633B4-2ACD-4549-B1D4-BDFE85C9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0F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 P</dc:creator>
  <cp:keywords/>
  <dc:description/>
  <cp:lastModifiedBy>Rohini  P</cp:lastModifiedBy>
  <cp:revision>2</cp:revision>
  <dcterms:created xsi:type="dcterms:W3CDTF">2022-11-10T06:01:00Z</dcterms:created>
  <dcterms:modified xsi:type="dcterms:W3CDTF">2022-11-10T06:01:00Z</dcterms:modified>
</cp:coreProperties>
</file>